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57949" w14:textId="65550E85" w:rsidR="00877609" w:rsidRPr="00AE0D56" w:rsidRDefault="002571DE" w:rsidP="00877609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AE0D56">
        <w:rPr>
          <w:rFonts w:asciiTheme="minorHAnsi" w:hAnsiTheme="minorHAnsi" w:cstheme="minorHAnsi"/>
          <w:b/>
          <w:bCs/>
          <w:sz w:val="22"/>
          <w:szCs w:val="22"/>
        </w:rPr>
        <w:t>T</w:t>
      </w:r>
      <w:r w:rsidR="00877609" w:rsidRPr="00AE0D56">
        <w:rPr>
          <w:rFonts w:asciiTheme="minorHAnsi" w:hAnsiTheme="minorHAnsi" w:cstheme="minorHAnsi"/>
          <w:b/>
          <w:bCs/>
          <w:sz w:val="22"/>
          <w:szCs w:val="22"/>
        </w:rPr>
        <w:t xml:space="preserve">able 2. </w:t>
      </w:r>
      <w:r w:rsidR="00877609" w:rsidRPr="00AE0D56">
        <w:rPr>
          <w:rFonts w:asciiTheme="minorHAnsi" w:hAnsiTheme="minorHAnsi" w:cstheme="minorHAnsi"/>
          <w:sz w:val="22"/>
          <w:szCs w:val="22"/>
        </w:rPr>
        <w:t>Relevance according to the frequency of echo measurement in the selected studie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4"/>
        <w:gridCol w:w="4051"/>
        <w:gridCol w:w="2520"/>
        <w:gridCol w:w="5035"/>
      </w:tblGrid>
      <w:tr w:rsidR="00877609" w:rsidRPr="00AE0D56" w14:paraId="750AAF3A" w14:textId="77777777" w:rsidTr="00994A6C">
        <w:trPr>
          <w:trHeight w:val="332"/>
          <w:jc w:val="center"/>
        </w:trPr>
        <w:tc>
          <w:tcPr>
            <w:tcW w:w="519" w:type="pct"/>
          </w:tcPr>
          <w:p w14:paraId="086A963A" w14:textId="77777777" w:rsidR="00877609" w:rsidRPr="00AE0D56" w:rsidRDefault="00877609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64" w:type="pct"/>
          </w:tcPr>
          <w:p w14:paraId="7C11E517" w14:textId="77777777" w:rsidR="00877609" w:rsidRPr="00AE0D56" w:rsidRDefault="00877609" w:rsidP="0087760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eported parameter</w:t>
            </w:r>
          </w:p>
        </w:tc>
        <w:tc>
          <w:tcPr>
            <w:tcW w:w="973" w:type="pct"/>
          </w:tcPr>
          <w:p w14:paraId="558EA222" w14:textId="36780656" w:rsidR="00877609" w:rsidRPr="00AE0D56" w:rsidRDefault="00877609" w:rsidP="0087760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tudy</w:t>
            </w:r>
            <w:r w:rsidR="00E91DB3" w:rsidRPr="00AE0D56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#</w:t>
            </w:r>
            <w:r w:rsidRPr="00AE0D5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944" w:type="pct"/>
          </w:tcPr>
          <w:p w14:paraId="5BEED914" w14:textId="77777777" w:rsidR="00877609" w:rsidRPr="00AE0D56" w:rsidRDefault="00877609" w:rsidP="0087760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ange limits</w:t>
            </w:r>
          </w:p>
        </w:tc>
      </w:tr>
      <w:tr w:rsidR="00877609" w:rsidRPr="00AE0D56" w14:paraId="02BF3F6B" w14:textId="77777777" w:rsidTr="00994A6C">
        <w:trPr>
          <w:trHeight w:val="332"/>
          <w:jc w:val="center"/>
        </w:trPr>
        <w:tc>
          <w:tcPr>
            <w:tcW w:w="519" w:type="pct"/>
            <w:vMerge w:val="restart"/>
          </w:tcPr>
          <w:p w14:paraId="35F1318B" w14:textId="77777777" w:rsidR="00877609" w:rsidRPr="00AE0D56" w:rsidRDefault="00877609" w:rsidP="0087760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ight ventricle</w:t>
            </w:r>
          </w:p>
        </w:tc>
        <w:tc>
          <w:tcPr>
            <w:tcW w:w="1564" w:type="pct"/>
          </w:tcPr>
          <w:p w14:paraId="01066383" w14:textId="77777777" w:rsidR="00877609" w:rsidRPr="00AE0D56" w:rsidRDefault="00877609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TAPSE</w:t>
            </w:r>
          </w:p>
        </w:tc>
        <w:tc>
          <w:tcPr>
            <w:tcW w:w="973" w:type="pct"/>
          </w:tcPr>
          <w:p w14:paraId="6D244D0A" w14:textId="52DB507C" w:rsidR="00877609" w:rsidRPr="00AE0D56" w:rsidRDefault="00CE0ED6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C8632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2D7103" w:rsidRPr="00AE0D5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AC5D5B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2D7103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9D56C8" w:rsidRPr="00AE0D5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AC5D5B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="009D56C8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 2</w:t>
            </w:r>
            <w:r w:rsidR="00AC5D5B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944" w:type="pct"/>
          </w:tcPr>
          <w:p w14:paraId="24AC582B" w14:textId="77777777" w:rsidR="00877609" w:rsidRPr="00AE0D56" w:rsidRDefault="00877609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Z score calculator for GA</w:t>
            </w:r>
          </w:p>
        </w:tc>
      </w:tr>
      <w:tr w:rsidR="00877609" w:rsidRPr="00AE0D56" w14:paraId="270AF0BC" w14:textId="77777777" w:rsidTr="00994A6C">
        <w:trPr>
          <w:jc w:val="center"/>
        </w:trPr>
        <w:tc>
          <w:tcPr>
            <w:tcW w:w="519" w:type="pct"/>
            <w:vMerge/>
          </w:tcPr>
          <w:p w14:paraId="7DF09E85" w14:textId="77777777" w:rsidR="00877609" w:rsidRPr="00AE0D56" w:rsidRDefault="00877609" w:rsidP="0087760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564" w:type="pct"/>
          </w:tcPr>
          <w:p w14:paraId="12FE4C6F" w14:textId="77777777" w:rsidR="00877609" w:rsidRPr="00AE0D56" w:rsidRDefault="00877609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TV A</w:t>
            </w:r>
          </w:p>
        </w:tc>
        <w:tc>
          <w:tcPr>
            <w:tcW w:w="973" w:type="pct"/>
          </w:tcPr>
          <w:p w14:paraId="40C6E8F5" w14:textId="3BEFFF49" w:rsidR="00877609" w:rsidRPr="00AE0D56" w:rsidRDefault="00877609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AC5D5B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383201" w:rsidRPr="00AE0D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AC5D5B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383201" w:rsidRPr="00AE0D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AC5D5B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AC5D5B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383201" w:rsidRPr="00AE0D5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AC5D5B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2B4B91" w:rsidRPr="00AE0D5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AC5D5B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2B4B91" w:rsidRPr="00AE0D5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AC5D5B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944" w:type="pct"/>
          </w:tcPr>
          <w:p w14:paraId="29E3E668" w14:textId="613D830D" w:rsidR="00877609" w:rsidRPr="00AE0D56" w:rsidRDefault="00877609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48.9 cm/sec in </w:t>
            </w:r>
            <w:r w:rsidR="00E91DB3" w:rsidRPr="00AE0D56">
              <w:rPr>
                <w:rFonts w:asciiTheme="minorHAnsi" w:hAnsiTheme="minorHAnsi" w:cstheme="minorHAnsi"/>
                <w:sz w:val="22"/>
                <w:szCs w:val="22"/>
              </w:rPr>
              <w:t>preterm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 to 54.9 cm/sec in </w:t>
            </w:r>
            <w:r w:rsidR="00E91DB3" w:rsidRPr="00AE0D56">
              <w:rPr>
                <w:rFonts w:asciiTheme="minorHAnsi" w:hAnsiTheme="minorHAnsi" w:cstheme="minorHAnsi"/>
                <w:sz w:val="22"/>
                <w:szCs w:val="22"/>
              </w:rPr>
              <w:t>term infants</w:t>
            </w:r>
          </w:p>
        </w:tc>
      </w:tr>
      <w:tr w:rsidR="00877609" w:rsidRPr="00AE0D56" w14:paraId="3126915F" w14:textId="77777777" w:rsidTr="00994A6C">
        <w:trPr>
          <w:jc w:val="center"/>
        </w:trPr>
        <w:tc>
          <w:tcPr>
            <w:tcW w:w="519" w:type="pct"/>
            <w:vMerge/>
          </w:tcPr>
          <w:p w14:paraId="69C224AD" w14:textId="77777777" w:rsidR="00877609" w:rsidRPr="00AE0D56" w:rsidRDefault="00877609" w:rsidP="0087760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564" w:type="pct"/>
          </w:tcPr>
          <w:p w14:paraId="5805EC85" w14:textId="77777777" w:rsidR="00877609" w:rsidRPr="00AE0D56" w:rsidRDefault="00877609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TV E</w:t>
            </w:r>
          </w:p>
        </w:tc>
        <w:tc>
          <w:tcPr>
            <w:tcW w:w="973" w:type="pct"/>
          </w:tcPr>
          <w:p w14:paraId="764F84D4" w14:textId="269ED904" w:rsidR="00877609" w:rsidRPr="00AE0D56" w:rsidRDefault="00877609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AC5D5B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2B4B91" w:rsidRPr="00AE0D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AC5D5B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2B4B91" w:rsidRPr="00AE0D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AC5D5B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AC5D5B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2B4B91" w:rsidRPr="00AE0D5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AC5D5B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9D349B" w:rsidRPr="00AE0D5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AC5D5B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9D349B" w:rsidRPr="00AE0D5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AC5D5B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944" w:type="pct"/>
          </w:tcPr>
          <w:p w14:paraId="63A7A30A" w14:textId="444C0D02" w:rsidR="00877609" w:rsidRPr="00AE0D56" w:rsidRDefault="00877609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38.2 cm/sec in </w:t>
            </w:r>
            <w:r w:rsidR="00E91DB3" w:rsidRPr="00AE0D56">
              <w:rPr>
                <w:rFonts w:asciiTheme="minorHAnsi" w:hAnsiTheme="minorHAnsi" w:cstheme="minorHAnsi"/>
                <w:sz w:val="22"/>
                <w:szCs w:val="22"/>
              </w:rPr>
              <w:t>preterm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 to 47.9 cm/sec in </w:t>
            </w:r>
            <w:r w:rsidR="00E91DB3" w:rsidRPr="00AE0D56">
              <w:rPr>
                <w:rFonts w:asciiTheme="minorHAnsi" w:hAnsiTheme="minorHAnsi" w:cstheme="minorHAnsi"/>
                <w:sz w:val="22"/>
                <w:szCs w:val="22"/>
              </w:rPr>
              <w:t>term infants</w:t>
            </w:r>
          </w:p>
        </w:tc>
      </w:tr>
      <w:tr w:rsidR="00877609" w:rsidRPr="00AE0D56" w14:paraId="0031B3E8" w14:textId="77777777" w:rsidTr="00994A6C">
        <w:trPr>
          <w:jc w:val="center"/>
        </w:trPr>
        <w:tc>
          <w:tcPr>
            <w:tcW w:w="519" w:type="pct"/>
            <w:vMerge/>
          </w:tcPr>
          <w:p w14:paraId="2FA3C214" w14:textId="77777777" w:rsidR="00877609" w:rsidRPr="00AE0D56" w:rsidRDefault="00877609" w:rsidP="0087760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564" w:type="pct"/>
          </w:tcPr>
          <w:p w14:paraId="38594791" w14:textId="77777777" w:rsidR="00877609" w:rsidRPr="00AE0D56" w:rsidRDefault="00877609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TV E/A</w:t>
            </w:r>
          </w:p>
        </w:tc>
        <w:tc>
          <w:tcPr>
            <w:tcW w:w="973" w:type="pct"/>
          </w:tcPr>
          <w:p w14:paraId="541B5865" w14:textId="5F9440AF" w:rsidR="00877609" w:rsidRPr="00AE0D56" w:rsidRDefault="008C2B66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AC5D5B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9D349B" w:rsidRPr="00AE0D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AC5D5B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9D349B" w:rsidRPr="00AE0D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AC5D5B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9D349B" w:rsidRPr="00AE0D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AC5D5B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AC5D5B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9D349B" w:rsidRPr="00AE0D5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AC5D5B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 ,</w:t>
            </w:r>
            <w:r w:rsidR="009D349B" w:rsidRPr="00AE0D5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AC5D5B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9D349B" w:rsidRPr="00AE0D5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AC5D5B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944" w:type="pct"/>
          </w:tcPr>
          <w:p w14:paraId="381B08E9" w14:textId="59CE7282" w:rsidR="00877609" w:rsidRPr="00AE0D56" w:rsidRDefault="00877609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0.78 in </w:t>
            </w:r>
            <w:r w:rsidR="00E91DB3" w:rsidRPr="00AE0D56">
              <w:rPr>
                <w:rFonts w:asciiTheme="minorHAnsi" w:hAnsiTheme="minorHAnsi" w:cstheme="minorHAnsi"/>
                <w:sz w:val="22"/>
                <w:szCs w:val="22"/>
              </w:rPr>
              <w:t>preterm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 to 0.88 in </w:t>
            </w:r>
            <w:r w:rsidR="00E91DB3" w:rsidRPr="00AE0D56">
              <w:rPr>
                <w:rFonts w:asciiTheme="minorHAnsi" w:hAnsiTheme="minorHAnsi" w:cstheme="minorHAnsi"/>
                <w:sz w:val="22"/>
                <w:szCs w:val="22"/>
              </w:rPr>
              <w:t>term infants</w:t>
            </w:r>
          </w:p>
        </w:tc>
      </w:tr>
      <w:tr w:rsidR="00877609" w:rsidRPr="00AE0D56" w14:paraId="57161C0A" w14:textId="77777777" w:rsidTr="00994A6C">
        <w:trPr>
          <w:jc w:val="center"/>
        </w:trPr>
        <w:tc>
          <w:tcPr>
            <w:tcW w:w="519" w:type="pct"/>
            <w:vMerge/>
          </w:tcPr>
          <w:p w14:paraId="0DCF75EB" w14:textId="77777777" w:rsidR="00877609" w:rsidRPr="00AE0D56" w:rsidRDefault="00877609" w:rsidP="0087760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564" w:type="pct"/>
          </w:tcPr>
          <w:p w14:paraId="6AEB7968" w14:textId="77777777" w:rsidR="00877609" w:rsidRPr="00AE0D56" w:rsidRDefault="00877609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RV E/e’</w:t>
            </w:r>
          </w:p>
        </w:tc>
        <w:tc>
          <w:tcPr>
            <w:tcW w:w="973" w:type="pct"/>
          </w:tcPr>
          <w:p w14:paraId="669D8C76" w14:textId="30276E12" w:rsidR="00877609" w:rsidRPr="00AE0D56" w:rsidRDefault="00877609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AC5D5B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8C2B66" w:rsidRPr="00AE0D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AC5D5B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8C2B66" w:rsidRPr="00AE0D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AC5D5B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944" w:type="pct"/>
          </w:tcPr>
          <w:p w14:paraId="45227CAF" w14:textId="77777777" w:rsidR="00877609" w:rsidRPr="00AE0D56" w:rsidRDefault="00877609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6.11±1.43 </w:t>
            </w:r>
          </w:p>
        </w:tc>
      </w:tr>
      <w:tr w:rsidR="00877609" w:rsidRPr="00AE0D56" w14:paraId="45FB1F59" w14:textId="77777777" w:rsidTr="00994A6C">
        <w:trPr>
          <w:jc w:val="center"/>
        </w:trPr>
        <w:tc>
          <w:tcPr>
            <w:tcW w:w="519" w:type="pct"/>
            <w:vMerge/>
          </w:tcPr>
          <w:p w14:paraId="063E9D01" w14:textId="77777777" w:rsidR="00877609" w:rsidRPr="00AE0D56" w:rsidRDefault="00877609" w:rsidP="0087760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564" w:type="pct"/>
          </w:tcPr>
          <w:p w14:paraId="2B19DC06" w14:textId="77777777" w:rsidR="00877609" w:rsidRPr="00AE0D56" w:rsidRDefault="00877609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RVO (within first 24 hours)</w:t>
            </w:r>
          </w:p>
        </w:tc>
        <w:tc>
          <w:tcPr>
            <w:tcW w:w="973" w:type="pct"/>
          </w:tcPr>
          <w:p w14:paraId="1A1A8F8C" w14:textId="155B48C3" w:rsidR="00877609" w:rsidRPr="00AE0D56" w:rsidRDefault="00AC5D5B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</w:t>
            </w:r>
            <w:r w:rsidR="008F2562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8C2B66" w:rsidRPr="00AE0D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8F2562" w:rsidRPr="00AE0D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8F2562" w:rsidRPr="00AE0D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1944" w:type="pct"/>
          </w:tcPr>
          <w:p w14:paraId="0801BEA3" w14:textId="77777777" w:rsidR="00877609" w:rsidRPr="00AE0D56" w:rsidRDefault="00877609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235 to 255 ±0.3 ml/kg/min</w:t>
            </w:r>
          </w:p>
        </w:tc>
      </w:tr>
      <w:tr w:rsidR="00877609" w:rsidRPr="00AE0D56" w14:paraId="1D71260A" w14:textId="77777777" w:rsidTr="00994A6C">
        <w:trPr>
          <w:jc w:val="center"/>
        </w:trPr>
        <w:tc>
          <w:tcPr>
            <w:tcW w:w="519" w:type="pct"/>
            <w:vMerge/>
          </w:tcPr>
          <w:p w14:paraId="4DEE72A5" w14:textId="77777777" w:rsidR="00877609" w:rsidRPr="00AE0D56" w:rsidRDefault="00877609" w:rsidP="0087760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564" w:type="pct"/>
          </w:tcPr>
          <w:p w14:paraId="4FB11190" w14:textId="77777777" w:rsidR="00877609" w:rsidRPr="00AE0D56" w:rsidRDefault="00877609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S’ -RV</w:t>
            </w:r>
          </w:p>
        </w:tc>
        <w:tc>
          <w:tcPr>
            <w:tcW w:w="973" w:type="pct"/>
          </w:tcPr>
          <w:p w14:paraId="56FB912F" w14:textId="056835D8" w:rsidR="00877609" w:rsidRPr="00AE0D56" w:rsidRDefault="00877609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AC5D5B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8F2562" w:rsidRPr="00AE0D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AC5D5B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8F2562" w:rsidRPr="00AE0D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AC5D5B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EB709B" w:rsidRPr="00AE0D5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EB709B" w:rsidRPr="00AE0D5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944" w:type="pct"/>
          </w:tcPr>
          <w:p w14:paraId="0BFDAA0B" w14:textId="77777777" w:rsidR="00877609" w:rsidRPr="00AE0D56" w:rsidRDefault="00877609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6.2-6.6 cm/sec</w:t>
            </w:r>
          </w:p>
        </w:tc>
      </w:tr>
      <w:tr w:rsidR="002C6CAA" w:rsidRPr="00AE0D56" w14:paraId="009C74D6" w14:textId="77777777" w:rsidTr="00994A6C">
        <w:trPr>
          <w:jc w:val="center"/>
        </w:trPr>
        <w:tc>
          <w:tcPr>
            <w:tcW w:w="519" w:type="pct"/>
            <w:vMerge w:val="restart"/>
          </w:tcPr>
          <w:p w14:paraId="18CD1066" w14:textId="77777777" w:rsidR="002C6CAA" w:rsidRPr="00AE0D56" w:rsidRDefault="002C6CAA" w:rsidP="0087760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ulmonary vascular resistance</w:t>
            </w:r>
          </w:p>
        </w:tc>
        <w:tc>
          <w:tcPr>
            <w:tcW w:w="1564" w:type="pct"/>
          </w:tcPr>
          <w:p w14:paraId="0DFAC677" w14:textId="4AF13AF9" w:rsidR="002C6CAA" w:rsidRPr="00F27DF5" w:rsidRDefault="002C6CAA" w:rsidP="00877609">
            <w:pPr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F27DF5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PAAT, RVET, PAAT: RVET</w:t>
            </w:r>
          </w:p>
        </w:tc>
        <w:tc>
          <w:tcPr>
            <w:tcW w:w="973" w:type="pct"/>
          </w:tcPr>
          <w:p w14:paraId="689C798D" w14:textId="52629538" w:rsidR="002C6CAA" w:rsidRPr="00AE0D56" w:rsidRDefault="002C6CAA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, 1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1944" w:type="pct"/>
            <w:vMerge w:val="restart"/>
          </w:tcPr>
          <w:p w14:paraId="55F00A83" w14:textId="77777777" w:rsidR="002C6CAA" w:rsidRPr="00AE0D56" w:rsidRDefault="002C6CAA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PAAT= 33 to 35 ms</w:t>
            </w:r>
          </w:p>
          <w:p w14:paraId="74D019D4" w14:textId="77777777" w:rsidR="002C6CAA" w:rsidRPr="00AE0D56" w:rsidRDefault="002C6CAA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RVET=166 to 216 ms</w:t>
            </w:r>
          </w:p>
          <w:p w14:paraId="6E7BDCD7" w14:textId="77777777" w:rsidR="002C6CAA" w:rsidRPr="00AE0D56" w:rsidRDefault="002C6CAA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PAAT: RVET= 5.1 to 4 </w:t>
            </w:r>
          </w:p>
          <w:p w14:paraId="20D403A4" w14:textId="77777777" w:rsidR="002C6CAA" w:rsidRPr="00AE0D56" w:rsidRDefault="002C6CAA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PAPs =12 mmHg</w:t>
            </w:r>
          </w:p>
        </w:tc>
      </w:tr>
      <w:tr w:rsidR="002C6CAA" w:rsidRPr="00AE0D56" w14:paraId="6BFBC3BB" w14:textId="77777777" w:rsidTr="00994A6C">
        <w:trPr>
          <w:jc w:val="center"/>
        </w:trPr>
        <w:tc>
          <w:tcPr>
            <w:tcW w:w="519" w:type="pct"/>
            <w:vMerge/>
          </w:tcPr>
          <w:p w14:paraId="3AB7D89A" w14:textId="77777777" w:rsidR="002C6CAA" w:rsidRPr="00AE0D56" w:rsidRDefault="002C6CAA" w:rsidP="0087760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564" w:type="pct"/>
          </w:tcPr>
          <w:p w14:paraId="39FD5B25" w14:textId="53609847" w:rsidR="002C6CAA" w:rsidRPr="00F27DF5" w:rsidRDefault="00777FBE" w:rsidP="00877609">
            <w:pPr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S</w:t>
            </w:r>
            <w:r w:rsidR="002C6CAA" w:rsidRPr="00F27DF5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hunt at the PD</w:t>
            </w:r>
            <w:r w:rsidR="0078408E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A</w:t>
            </w:r>
            <w:r w:rsidR="002C6CAA" w:rsidRPr="00F27DF5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 xml:space="preserve"> level</w:t>
            </w:r>
          </w:p>
        </w:tc>
        <w:tc>
          <w:tcPr>
            <w:tcW w:w="973" w:type="pct"/>
          </w:tcPr>
          <w:p w14:paraId="479E740E" w14:textId="28E0CF81" w:rsidR="002C6CAA" w:rsidRPr="00AE0D56" w:rsidRDefault="002C6CAA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="009F51DD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944" w:type="pct"/>
            <w:vMerge/>
          </w:tcPr>
          <w:p w14:paraId="24D72038" w14:textId="77777777" w:rsidR="002C6CAA" w:rsidRPr="00AE0D56" w:rsidRDefault="002C6CAA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C6CAA" w:rsidRPr="00AE0D56" w14:paraId="1CB08FE4" w14:textId="77777777" w:rsidTr="00994A6C">
        <w:trPr>
          <w:jc w:val="center"/>
        </w:trPr>
        <w:tc>
          <w:tcPr>
            <w:tcW w:w="519" w:type="pct"/>
            <w:vMerge/>
          </w:tcPr>
          <w:p w14:paraId="1C95132E" w14:textId="77777777" w:rsidR="002C6CAA" w:rsidRPr="00AE0D56" w:rsidRDefault="002C6CAA" w:rsidP="0087760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564" w:type="pct"/>
          </w:tcPr>
          <w:p w14:paraId="1E0D8E1A" w14:textId="5A2E8771" w:rsidR="002C6CAA" w:rsidRPr="00F27DF5" w:rsidRDefault="002C6CAA" w:rsidP="00877609">
            <w:pPr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F27DF5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Estimated pulmonary artery pressure from TR jet (within first 24 hours)</w:t>
            </w:r>
          </w:p>
        </w:tc>
        <w:tc>
          <w:tcPr>
            <w:tcW w:w="973" w:type="pct"/>
          </w:tcPr>
          <w:p w14:paraId="09112C61" w14:textId="21AE7231" w:rsidR="002C6CAA" w:rsidRPr="00AE0D56" w:rsidRDefault="00FF1337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</w:t>
            </w:r>
            <w:r w:rsidR="002C6CAA">
              <w:rPr>
                <w:rFonts w:asciiTheme="minorHAnsi" w:hAnsiTheme="minorHAnsi" w:cstheme="minorHAnsi"/>
                <w:sz w:val="22"/>
                <w:szCs w:val="22"/>
              </w:rPr>
              <w:t>, 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944" w:type="pct"/>
            <w:vMerge/>
          </w:tcPr>
          <w:p w14:paraId="72E029CD" w14:textId="77777777" w:rsidR="002C6CAA" w:rsidRPr="00AE0D56" w:rsidRDefault="002C6CAA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C6CAA" w:rsidRPr="00AE0D56" w14:paraId="38A61E05" w14:textId="77777777" w:rsidTr="00994A6C">
        <w:trPr>
          <w:jc w:val="center"/>
        </w:trPr>
        <w:tc>
          <w:tcPr>
            <w:tcW w:w="519" w:type="pct"/>
            <w:vMerge/>
          </w:tcPr>
          <w:p w14:paraId="38D7ACCE" w14:textId="77777777" w:rsidR="002C6CAA" w:rsidRPr="00AE0D56" w:rsidRDefault="002C6CAA" w:rsidP="0087760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564" w:type="pct"/>
          </w:tcPr>
          <w:p w14:paraId="450D35CD" w14:textId="12F8E9CF" w:rsidR="002C6CAA" w:rsidRPr="00F27DF5" w:rsidRDefault="002C6CAA" w:rsidP="00877609">
            <w:pPr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F27DF5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 xml:space="preserve">Interventricular septal flattening </w:t>
            </w:r>
          </w:p>
        </w:tc>
        <w:tc>
          <w:tcPr>
            <w:tcW w:w="973" w:type="pct"/>
          </w:tcPr>
          <w:p w14:paraId="26D5C095" w14:textId="3928082B" w:rsidR="002C6CAA" w:rsidRPr="00AE0D56" w:rsidRDefault="002C6CAA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944" w:type="pct"/>
          </w:tcPr>
          <w:p w14:paraId="7149D610" w14:textId="77777777" w:rsidR="002C6CAA" w:rsidRPr="00AE0D56" w:rsidRDefault="002C6CAA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77609" w:rsidRPr="00AE0D56" w14:paraId="2FAFDDB2" w14:textId="77777777" w:rsidTr="00994A6C">
        <w:trPr>
          <w:jc w:val="center"/>
        </w:trPr>
        <w:tc>
          <w:tcPr>
            <w:tcW w:w="519" w:type="pct"/>
            <w:vMerge w:val="restart"/>
          </w:tcPr>
          <w:p w14:paraId="281A7AA1" w14:textId="52A18B7A" w:rsidR="00877609" w:rsidRPr="00AE0D56" w:rsidRDefault="00877609" w:rsidP="0087760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Left ventricle</w:t>
            </w:r>
          </w:p>
        </w:tc>
        <w:tc>
          <w:tcPr>
            <w:tcW w:w="1564" w:type="pct"/>
          </w:tcPr>
          <w:p w14:paraId="1ADF4B05" w14:textId="77777777" w:rsidR="00877609" w:rsidRPr="00AE0D56" w:rsidRDefault="00877609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MV A </w:t>
            </w:r>
          </w:p>
        </w:tc>
        <w:tc>
          <w:tcPr>
            <w:tcW w:w="973" w:type="pct"/>
          </w:tcPr>
          <w:p w14:paraId="034DB674" w14:textId="3246435E" w:rsidR="00877609" w:rsidRPr="00AE0D56" w:rsidRDefault="00EB709B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B5747B" w:rsidRPr="00AE0D5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B5747B" w:rsidRPr="00AE0D5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="00B5747B" w:rsidRPr="00AE0D5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B5747B" w:rsidRPr="00AE0D5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944" w:type="pct"/>
          </w:tcPr>
          <w:p w14:paraId="575D41BD" w14:textId="3CD06ACE" w:rsidR="00877609" w:rsidRPr="00AE0D56" w:rsidRDefault="00877609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43.2 cm/sec in </w:t>
            </w:r>
            <w:r w:rsidR="00E91DB3" w:rsidRPr="00AE0D56">
              <w:rPr>
                <w:rFonts w:asciiTheme="minorHAnsi" w:hAnsiTheme="minorHAnsi" w:cstheme="minorHAnsi"/>
                <w:sz w:val="22"/>
                <w:szCs w:val="22"/>
              </w:rPr>
              <w:t>preterm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 to 47 cm/sec in </w:t>
            </w:r>
            <w:r w:rsidR="00E91DB3" w:rsidRPr="00AE0D56">
              <w:rPr>
                <w:rFonts w:asciiTheme="minorHAnsi" w:hAnsiTheme="minorHAnsi" w:cstheme="minorHAnsi"/>
                <w:sz w:val="22"/>
                <w:szCs w:val="22"/>
              </w:rPr>
              <w:t>term infants</w:t>
            </w:r>
          </w:p>
        </w:tc>
      </w:tr>
      <w:tr w:rsidR="00877609" w:rsidRPr="00AE0D56" w14:paraId="37528A34" w14:textId="77777777" w:rsidTr="00994A6C">
        <w:trPr>
          <w:jc w:val="center"/>
        </w:trPr>
        <w:tc>
          <w:tcPr>
            <w:tcW w:w="519" w:type="pct"/>
            <w:vMerge/>
          </w:tcPr>
          <w:p w14:paraId="08D8C94A" w14:textId="77777777" w:rsidR="00877609" w:rsidRPr="00AE0D56" w:rsidRDefault="00877609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64" w:type="pct"/>
          </w:tcPr>
          <w:p w14:paraId="7FAEC444" w14:textId="77777777" w:rsidR="00877609" w:rsidRPr="00AE0D56" w:rsidRDefault="00877609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MV E </w:t>
            </w:r>
          </w:p>
        </w:tc>
        <w:tc>
          <w:tcPr>
            <w:tcW w:w="973" w:type="pct"/>
          </w:tcPr>
          <w:p w14:paraId="6EAC613B" w14:textId="290216C3" w:rsidR="00877609" w:rsidRPr="00AE0D56" w:rsidRDefault="00B5747B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5D7C15" w:rsidRPr="00AE0D5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5D7C15" w:rsidRPr="00AE0D5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5D7C15" w:rsidRPr="00AE0D5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5D7C15" w:rsidRPr="00AE0D5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944" w:type="pct"/>
          </w:tcPr>
          <w:p w14:paraId="661B1070" w14:textId="2CBC1F52" w:rsidR="00877609" w:rsidRPr="00AE0D56" w:rsidRDefault="00877609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32.7 cm/sec in </w:t>
            </w:r>
            <w:r w:rsidR="00E91DB3" w:rsidRPr="00AE0D56">
              <w:rPr>
                <w:rFonts w:asciiTheme="minorHAnsi" w:hAnsiTheme="minorHAnsi" w:cstheme="minorHAnsi"/>
                <w:sz w:val="22"/>
                <w:szCs w:val="22"/>
              </w:rPr>
              <w:t>preterm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 to 61.5 cm/sec in </w:t>
            </w:r>
            <w:r w:rsidR="00E91DB3" w:rsidRPr="00AE0D56">
              <w:rPr>
                <w:rFonts w:asciiTheme="minorHAnsi" w:hAnsiTheme="minorHAnsi" w:cstheme="minorHAnsi"/>
                <w:sz w:val="22"/>
                <w:szCs w:val="22"/>
              </w:rPr>
              <w:t>term infants</w:t>
            </w:r>
          </w:p>
        </w:tc>
      </w:tr>
      <w:tr w:rsidR="00877609" w:rsidRPr="00AE0D56" w14:paraId="0C0E2051" w14:textId="77777777" w:rsidTr="00994A6C">
        <w:trPr>
          <w:jc w:val="center"/>
        </w:trPr>
        <w:tc>
          <w:tcPr>
            <w:tcW w:w="519" w:type="pct"/>
            <w:vMerge/>
          </w:tcPr>
          <w:p w14:paraId="748CCDD8" w14:textId="77777777" w:rsidR="00877609" w:rsidRPr="00AE0D56" w:rsidRDefault="00877609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64" w:type="pct"/>
          </w:tcPr>
          <w:p w14:paraId="58C1D951" w14:textId="77777777" w:rsidR="00877609" w:rsidRPr="00AE0D56" w:rsidRDefault="00877609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MV E/A </w:t>
            </w:r>
          </w:p>
        </w:tc>
        <w:tc>
          <w:tcPr>
            <w:tcW w:w="973" w:type="pct"/>
          </w:tcPr>
          <w:p w14:paraId="1FBAF063" w14:textId="4F603058" w:rsidR="00877609" w:rsidRPr="00AE0D56" w:rsidRDefault="005D7C15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944" w:type="pct"/>
          </w:tcPr>
          <w:p w14:paraId="61A4D862" w14:textId="505833F2" w:rsidR="00877609" w:rsidRPr="00AE0D56" w:rsidRDefault="00877609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&lt;1 in </w:t>
            </w:r>
            <w:r w:rsidR="00E91DB3" w:rsidRPr="00AE0D56">
              <w:rPr>
                <w:rFonts w:asciiTheme="minorHAnsi" w:hAnsiTheme="minorHAnsi" w:cstheme="minorHAnsi"/>
                <w:sz w:val="22"/>
                <w:szCs w:val="22"/>
              </w:rPr>
              <w:t>preterm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 to ≤ 1 in </w:t>
            </w:r>
            <w:r w:rsidR="00E91DB3" w:rsidRPr="00AE0D56">
              <w:rPr>
                <w:rFonts w:asciiTheme="minorHAnsi" w:hAnsiTheme="minorHAnsi" w:cstheme="minorHAnsi"/>
                <w:sz w:val="22"/>
                <w:szCs w:val="22"/>
              </w:rPr>
              <w:t>term infants</w:t>
            </w:r>
          </w:p>
        </w:tc>
      </w:tr>
      <w:tr w:rsidR="00877609" w:rsidRPr="00AE0D56" w14:paraId="7FC3F411" w14:textId="77777777" w:rsidTr="00994A6C">
        <w:trPr>
          <w:jc w:val="center"/>
        </w:trPr>
        <w:tc>
          <w:tcPr>
            <w:tcW w:w="519" w:type="pct"/>
            <w:vMerge/>
          </w:tcPr>
          <w:p w14:paraId="14FA6871" w14:textId="77777777" w:rsidR="00877609" w:rsidRPr="00AE0D56" w:rsidRDefault="00877609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64" w:type="pct"/>
          </w:tcPr>
          <w:p w14:paraId="6585868C" w14:textId="77777777" w:rsidR="00877609" w:rsidRPr="00AE0D56" w:rsidRDefault="00877609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LV E/e’</w:t>
            </w:r>
          </w:p>
        </w:tc>
        <w:tc>
          <w:tcPr>
            <w:tcW w:w="973" w:type="pct"/>
          </w:tcPr>
          <w:p w14:paraId="4E879E59" w14:textId="0018131F" w:rsidR="00877609" w:rsidRPr="00AE0D56" w:rsidRDefault="005D7C15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1944" w:type="pct"/>
          </w:tcPr>
          <w:p w14:paraId="43D28EFA" w14:textId="77777777" w:rsidR="00877609" w:rsidRPr="00AE0D56" w:rsidRDefault="00877609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8.31±1.67</w:t>
            </w:r>
          </w:p>
        </w:tc>
      </w:tr>
      <w:tr w:rsidR="00877609" w:rsidRPr="00AE0D56" w14:paraId="55C7B3EB" w14:textId="77777777" w:rsidTr="00994A6C">
        <w:trPr>
          <w:jc w:val="center"/>
        </w:trPr>
        <w:tc>
          <w:tcPr>
            <w:tcW w:w="519" w:type="pct"/>
            <w:vMerge/>
          </w:tcPr>
          <w:p w14:paraId="1B773BEB" w14:textId="77777777" w:rsidR="00877609" w:rsidRPr="00AE0D56" w:rsidRDefault="00877609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64" w:type="pct"/>
          </w:tcPr>
          <w:p w14:paraId="48427712" w14:textId="77777777" w:rsidR="00877609" w:rsidRPr="00AE0D56" w:rsidRDefault="00877609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LVO (within first 24 hours of age)</w:t>
            </w:r>
          </w:p>
        </w:tc>
        <w:tc>
          <w:tcPr>
            <w:tcW w:w="973" w:type="pct"/>
          </w:tcPr>
          <w:p w14:paraId="38DEB911" w14:textId="6E661DF3" w:rsidR="00877609" w:rsidRPr="00AE0D56" w:rsidRDefault="00FF1337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</w:t>
            </w:r>
            <w:r w:rsidR="005D7C15" w:rsidRPr="00AE0D56">
              <w:rPr>
                <w:rFonts w:asciiTheme="minorHAnsi" w:hAnsiTheme="minorHAnsi" w:cstheme="minorHAnsi"/>
                <w:sz w:val="22"/>
                <w:szCs w:val="22"/>
              </w:rPr>
              <w:t>, 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5D7C15" w:rsidRPr="00AE0D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5D7C15" w:rsidRPr="00AE0D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5D7C15" w:rsidRPr="00AE0D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1944" w:type="pct"/>
          </w:tcPr>
          <w:p w14:paraId="536E9E9C" w14:textId="77777777" w:rsidR="00877609" w:rsidRPr="00AE0D56" w:rsidRDefault="00877609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138 to 143 ml/kg/min</w:t>
            </w:r>
          </w:p>
        </w:tc>
      </w:tr>
      <w:tr w:rsidR="00877609" w:rsidRPr="00AE0D56" w14:paraId="7C8E52EB" w14:textId="77777777" w:rsidTr="00994A6C">
        <w:trPr>
          <w:jc w:val="center"/>
        </w:trPr>
        <w:tc>
          <w:tcPr>
            <w:tcW w:w="519" w:type="pct"/>
            <w:vMerge/>
          </w:tcPr>
          <w:p w14:paraId="694E11C4" w14:textId="77777777" w:rsidR="00877609" w:rsidRPr="00AE0D56" w:rsidRDefault="00877609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64" w:type="pct"/>
          </w:tcPr>
          <w:p w14:paraId="730C6C69" w14:textId="77777777" w:rsidR="00877609" w:rsidRPr="00AE0D56" w:rsidRDefault="00877609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LVSV</w:t>
            </w:r>
          </w:p>
        </w:tc>
        <w:tc>
          <w:tcPr>
            <w:tcW w:w="973" w:type="pct"/>
          </w:tcPr>
          <w:p w14:paraId="3EA7DAAD" w14:textId="6EF7040C" w:rsidR="00877609" w:rsidRPr="00AE0D56" w:rsidRDefault="005D7C15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1944" w:type="pct"/>
          </w:tcPr>
          <w:p w14:paraId="487CF34B" w14:textId="77777777" w:rsidR="00877609" w:rsidRPr="00AE0D56" w:rsidRDefault="00877609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3.3 to 4.2 ml/kg/min in the first 24 hours</w:t>
            </w:r>
          </w:p>
        </w:tc>
      </w:tr>
      <w:tr w:rsidR="00877609" w:rsidRPr="00AE0D56" w14:paraId="11430069" w14:textId="77777777" w:rsidTr="00994A6C">
        <w:trPr>
          <w:jc w:val="center"/>
        </w:trPr>
        <w:tc>
          <w:tcPr>
            <w:tcW w:w="519" w:type="pct"/>
            <w:vMerge/>
          </w:tcPr>
          <w:p w14:paraId="7B0FF6EE" w14:textId="77777777" w:rsidR="00877609" w:rsidRPr="00AE0D56" w:rsidRDefault="00877609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64" w:type="pct"/>
          </w:tcPr>
          <w:p w14:paraId="2E810884" w14:textId="77777777" w:rsidR="00877609" w:rsidRPr="00AE0D56" w:rsidRDefault="00877609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EF Simpson</w:t>
            </w:r>
          </w:p>
        </w:tc>
        <w:tc>
          <w:tcPr>
            <w:tcW w:w="973" w:type="pct"/>
          </w:tcPr>
          <w:p w14:paraId="273073C4" w14:textId="3DF0A817" w:rsidR="00877609" w:rsidRPr="00AE0D56" w:rsidRDefault="005D7C15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944" w:type="pct"/>
          </w:tcPr>
          <w:p w14:paraId="08D5E872" w14:textId="77777777" w:rsidR="00877609" w:rsidRPr="00AE0D56" w:rsidRDefault="00877609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55-65%</w:t>
            </w:r>
          </w:p>
        </w:tc>
      </w:tr>
      <w:tr w:rsidR="00877609" w:rsidRPr="00AE0D56" w14:paraId="3FF088AB" w14:textId="77777777" w:rsidTr="00994A6C">
        <w:trPr>
          <w:jc w:val="center"/>
        </w:trPr>
        <w:tc>
          <w:tcPr>
            <w:tcW w:w="519" w:type="pct"/>
            <w:vMerge/>
          </w:tcPr>
          <w:p w14:paraId="527368F3" w14:textId="77777777" w:rsidR="00877609" w:rsidRPr="00AE0D56" w:rsidRDefault="00877609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64" w:type="pct"/>
          </w:tcPr>
          <w:p w14:paraId="308E23F2" w14:textId="77777777" w:rsidR="00877609" w:rsidRPr="00AE0D56" w:rsidRDefault="00877609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SF</w:t>
            </w:r>
          </w:p>
        </w:tc>
        <w:tc>
          <w:tcPr>
            <w:tcW w:w="973" w:type="pct"/>
          </w:tcPr>
          <w:p w14:paraId="5805C372" w14:textId="7651A7A5" w:rsidR="00877609" w:rsidRPr="00AE0D56" w:rsidRDefault="005D7C15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944" w:type="pct"/>
          </w:tcPr>
          <w:p w14:paraId="7027BFA8" w14:textId="77777777" w:rsidR="00877609" w:rsidRPr="00AE0D56" w:rsidRDefault="00877609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28 - 40%</w:t>
            </w:r>
          </w:p>
        </w:tc>
      </w:tr>
      <w:tr w:rsidR="00877609" w:rsidRPr="00AE0D56" w14:paraId="7AB1B59B" w14:textId="77777777" w:rsidTr="00994A6C">
        <w:trPr>
          <w:jc w:val="center"/>
        </w:trPr>
        <w:tc>
          <w:tcPr>
            <w:tcW w:w="519" w:type="pct"/>
            <w:vMerge/>
          </w:tcPr>
          <w:p w14:paraId="09B7CCAF" w14:textId="77777777" w:rsidR="00877609" w:rsidRPr="00AE0D56" w:rsidRDefault="00877609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64" w:type="pct"/>
          </w:tcPr>
          <w:p w14:paraId="6B3410C4" w14:textId="77777777" w:rsidR="00877609" w:rsidRPr="00AE0D56" w:rsidRDefault="00877609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S’-LV lateral wall</w:t>
            </w:r>
          </w:p>
        </w:tc>
        <w:tc>
          <w:tcPr>
            <w:tcW w:w="973" w:type="pct"/>
          </w:tcPr>
          <w:p w14:paraId="47741C13" w14:textId="6712D67B" w:rsidR="00877609" w:rsidRPr="00AE0D56" w:rsidRDefault="005D7C15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F75E96" w:rsidRPr="00AE0D5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F75E96" w:rsidRPr="00AE0D5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944" w:type="pct"/>
          </w:tcPr>
          <w:p w14:paraId="4C65DBE5" w14:textId="77777777" w:rsidR="00877609" w:rsidRPr="00AE0D56" w:rsidRDefault="00877609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5.3 to 5.5 cm/sec</w:t>
            </w:r>
          </w:p>
        </w:tc>
      </w:tr>
      <w:tr w:rsidR="00877609" w:rsidRPr="00AE0D56" w14:paraId="45B3B2E0" w14:textId="77777777" w:rsidTr="00994A6C">
        <w:trPr>
          <w:jc w:val="center"/>
        </w:trPr>
        <w:tc>
          <w:tcPr>
            <w:tcW w:w="519" w:type="pct"/>
            <w:vMerge/>
          </w:tcPr>
          <w:p w14:paraId="0E90FE36" w14:textId="77777777" w:rsidR="00877609" w:rsidRPr="00AE0D56" w:rsidRDefault="00877609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64" w:type="pct"/>
          </w:tcPr>
          <w:p w14:paraId="6B751DAE" w14:textId="77777777" w:rsidR="00877609" w:rsidRPr="00AE0D56" w:rsidRDefault="00877609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S’-interventricular septum </w:t>
            </w:r>
          </w:p>
        </w:tc>
        <w:tc>
          <w:tcPr>
            <w:tcW w:w="973" w:type="pct"/>
          </w:tcPr>
          <w:p w14:paraId="070081AB" w14:textId="60074807" w:rsidR="00877609" w:rsidRPr="00AE0D56" w:rsidRDefault="00F75E96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877609" w:rsidRPr="00AE0D5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FF1337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944" w:type="pct"/>
          </w:tcPr>
          <w:p w14:paraId="397B2E80" w14:textId="77777777" w:rsidR="00877609" w:rsidRPr="00AE0D56" w:rsidRDefault="00877609" w:rsidP="008776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0D56">
              <w:rPr>
                <w:rFonts w:asciiTheme="minorHAnsi" w:hAnsiTheme="minorHAnsi" w:cstheme="minorHAnsi"/>
                <w:sz w:val="22"/>
                <w:szCs w:val="22"/>
              </w:rPr>
              <w:t>3.7-3.9 cm/sec</w:t>
            </w:r>
          </w:p>
        </w:tc>
      </w:tr>
    </w:tbl>
    <w:p w14:paraId="114EF0EA" w14:textId="185F11FA" w:rsidR="00877609" w:rsidRPr="00AE0D56" w:rsidRDefault="00E91DB3" w:rsidP="00877609">
      <w:pPr>
        <w:rPr>
          <w:rFonts w:asciiTheme="minorHAnsi" w:hAnsiTheme="minorHAnsi" w:cstheme="minorHAnsi"/>
          <w:sz w:val="22"/>
          <w:szCs w:val="22"/>
        </w:rPr>
      </w:pPr>
      <w:r w:rsidRPr="00AE0D56">
        <w:rPr>
          <w:rFonts w:asciiTheme="minorHAnsi" w:hAnsiTheme="minorHAnsi" w:cstheme="minorHAnsi"/>
          <w:sz w:val="22"/>
          <w:szCs w:val="22"/>
          <w:vertAlign w:val="superscript"/>
        </w:rPr>
        <w:t xml:space="preserve"># </w:t>
      </w:r>
      <w:r w:rsidRPr="00AE0D56">
        <w:rPr>
          <w:rFonts w:asciiTheme="minorHAnsi" w:hAnsiTheme="minorHAnsi" w:cstheme="minorHAnsi"/>
          <w:sz w:val="22"/>
          <w:szCs w:val="22"/>
        </w:rPr>
        <w:t xml:space="preserve">Number refers to paper listed </w:t>
      </w:r>
      <w:r w:rsidR="00B0665F" w:rsidRPr="00AE0D56">
        <w:rPr>
          <w:rFonts w:asciiTheme="minorHAnsi" w:hAnsiTheme="minorHAnsi" w:cstheme="minorHAnsi"/>
          <w:sz w:val="22"/>
          <w:szCs w:val="22"/>
        </w:rPr>
        <w:t>in</w:t>
      </w:r>
      <w:r w:rsidR="00B0665F">
        <w:rPr>
          <w:rFonts w:asciiTheme="minorHAnsi" w:hAnsiTheme="minorHAnsi" w:cstheme="minorHAnsi"/>
          <w:sz w:val="22"/>
          <w:szCs w:val="22"/>
        </w:rPr>
        <w:t xml:space="preserve"> References</w:t>
      </w:r>
      <w:r w:rsidRPr="00AE0D56">
        <w:rPr>
          <w:rFonts w:asciiTheme="minorHAnsi" w:hAnsiTheme="minorHAnsi" w:cstheme="minorHAnsi"/>
          <w:sz w:val="22"/>
          <w:szCs w:val="22"/>
        </w:rPr>
        <w:t>.</w:t>
      </w:r>
    </w:p>
    <w:p w14:paraId="35C73BB6" w14:textId="77777777" w:rsidR="00586A68" w:rsidRDefault="00586A68" w:rsidP="00586A68"/>
    <w:p w14:paraId="36561CFF" w14:textId="77777777" w:rsidR="00AE0D56" w:rsidRDefault="00AE0D56" w:rsidP="00586A68">
      <w:pPr>
        <w:rPr>
          <w:rFonts w:asciiTheme="minorHAnsi" w:hAnsiTheme="minorHAnsi" w:cstheme="minorHAnsi"/>
          <w:sz w:val="22"/>
          <w:szCs w:val="22"/>
        </w:rPr>
      </w:pPr>
    </w:p>
    <w:p w14:paraId="32569A5B" w14:textId="77777777" w:rsidR="00AE0D56" w:rsidRDefault="00AE0D56" w:rsidP="00586A68">
      <w:pPr>
        <w:rPr>
          <w:rFonts w:asciiTheme="minorHAnsi" w:hAnsiTheme="minorHAnsi" w:cstheme="minorHAnsi"/>
          <w:sz w:val="22"/>
          <w:szCs w:val="22"/>
        </w:rPr>
      </w:pPr>
    </w:p>
    <w:p w14:paraId="51CFCDA4" w14:textId="2FFBE272" w:rsidR="00A62C7F" w:rsidRPr="00AE0D56" w:rsidRDefault="00FF775A" w:rsidP="00586A68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A</w:t>
      </w:r>
      <w:r w:rsidR="00A62C7F" w:rsidRPr="00AE0D56">
        <w:rPr>
          <w:rFonts w:asciiTheme="minorHAnsi" w:hAnsiTheme="minorHAnsi" w:cstheme="minorHAnsi"/>
          <w:sz w:val="22"/>
          <w:szCs w:val="22"/>
        </w:rPr>
        <w:t>b</w:t>
      </w:r>
      <w:r w:rsidR="00C27A22" w:rsidRPr="00AE0D56">
        <w:rPr>
          <w:rFonts w:asciiTheme="minorHAnsi" w:hAnsiTheme="minorHAnsi" w:cstheme="minorHAnsi"/>
          <w:sz w:val="22"/>
          <w:szCs w:val="22"/>
        </w:rPr>
        <w:t>breviations</w:t>
      </w:r>
      <w:r>
        <w:rPr>
          <w:rFonts w:asciiTheme="minorHAnsi" w:hAnsiTheme="minorHAnsi" w:cstheme="minorHAnsi"/>
          <w:sz w:val="22"/>
          <w:szCs w:val="22"/>
        </w:rPr>
        <w:t>: TAPSE</w:t>
      </w:r>
      <w:r w:rsidR="00ED359E">
        <w:rPr>
          <w:rFonts w:asciiTheme="minorHAnsi" w:hAnsiTheme="minorHAnsi" w:cstheme="minorHAnsi"/>
          <w:sz w:val="22"/>
          <w:szCs w:val="22"/>
        </w:rPr>
        <w:t xml:space="preserve"> </w:t>
      </w:r>
      <w:r w:rsidR="00ED359E" w:rsidRPr="00ED359E">
        <w:rPr>
          <w:rFonts w:asciiTheme="minorHAnsi" w:hAnsiTheme="minorHAnsi" w:cstheme="minorHAnsi"/>
          <w:sz w:val="22"/>
          <w:szCs w:val="22"/>
        </w:rPr>
        <w:t>Tricuspid annular plane systolic excursion</w:t>
      </w:r>
      <w:r w:rsidR="00ED359E">
        <w:rPr>
          <w:rFonts w:asciiTheme="minorHAnsi" w:hAnsiTheme="minorHAnsi" w:cstheme="minorHAnsi"/>
          <w:sz w:val="22"/>
          <w:szCs w:val="22"/>
        </w:rPr>
        <w:t xml:space="preserve">, TV </w:t>
      </w:r>
      <w:r w:rsidR="00C72BA7">
        <w:rPr>
          <w:rFonts w:asciiTheme="minorHAnsi" w:hAnsiTheme="minorHAnsi" w:cstheme="minorHAnsi"/>
          <w:sz w:val="22"/>
          <w:szCs w:val="22"/>
        </w:rPr>
        <w:t xml:space="preserve">Tricuspid valve, A peak atrial velocity, E peak early velocity, </w:t>
      </w:r>
      <w:r w:rsidR="0078569B">
        <w:rPr>
          <w:rFonts w:asciiTheme="minorHAnsi" w:hAnsiTheme="minorHAnsi" w:cstheme="minorHAnsi"/>
          <w:sz w:val="22"/>
          <w:szCs w:val="22"/>
        </w:rPr>
        <w:t>RV right ventricle, E</w:t>
      </w:r>
      <w:r w:rsidR="00ED359E">
        <w:rPr>
          <w:rFonts w:asciiTheme="minorHAnsi" w:hAnsiTheme="minorHAnsi" w:cstheme="minorHAnsi"/>
          <w:sz w:val="22"/>
          <w:szCs w:val="22"/>
        </w:rPr>
        <w:t xml:space="preserve"> </w:t>
      </w:r>
      <w:r w:rsidR="0078569B">
        <w:rPr>
          <w:rFonts w:asciiTheme="minorHAnsi" w:hAnsiTheme="minorHAnsi" w:cstheme="minorHAnsi"/>
          <w:sz w:val="22"/>
          <w:szCs w:val="22"/>
        </w:rPr>
        <w:t xml:space="preserve">peak early diastolic flow </w:t>
      </w:r>
      <w:r w:rsidR="0034641C">
        <w:rPr>
          <w:rFonts w:asciiTheme="minorHAnsi" w:hAnsiTheme="minorHAnsi" w:cstheme="minorHAnsi"/>
          <w:sz w:val="22"/>
          <w:szCs w:val="22"/>
        </w:rPr>
        <w:t xml:space="preserve">velocity, </w:t>
      </w:r>
      <w:r w:rsidR="00D62ED8">
        <w:rPr>
          <w:rFonts w:asciiTheme="minorHAnsi" w:hAnsiTheme="minorHAnsi" w:cstheme="minorHAnsi"/>
          <w:sz w:val="22"/>
          <w:szCs w:val="22"/>
        </w:rPr>
        <w:t xml:space="preserve">e’ peak early diastolic motion velocity, </w:t>
      </w:r>
      <w:r w:rsidR="00803479">
        <w:rPr>
          <w:rFonts w:asciiTheme="minorHAnsi" w:hAnsiTheme="minorHAnsi" w:cstheme="minorHAnsi"/>
          <w:sz w:val="22"/>
          <w:szCs w:val="22"/>
        </w:rPr>
        <w:t>RVO right ventricle output, S’</w:t>
      </w:r>
      <w:r w:rsidR="00FA7C5A">
        <w:rPr>
          <w:rFonts w:asciiTheme="minorHAnsi" w:hAnsiTheme="minorHAnsi" w:cstheme="minorHAnsi"/>
          <w:sz w:val="22"/>
          <w:szCs w:val="22"/>
        </w:rPr>
        <w:t xml:space="preserve"> </w:t>
      </w:r>
      <w:r w:rsidR="00803479">
        <w:rPr>
          <w:rFonts w:asciiTheme="minorHAnsi" w:hAnsiTheme="minorHAnsi" w:cstheme="minorHAnsi"/>
          <w:sz w:val="22"/>
          <w:szCs w:val="22"/>
        </w:rPr>
        <w:t xml:space="preserve">peak systolic motion velocity, </w:t>
      </w:r>
      <w:r w:rsidR="00FA7C5A">
        <w:rPr>
          <w:rFonts w:asciiTheme="minorHAnsi" w:hAnsiTheme="minorHAnsi" w:cstheme="minorHAnsi"/>
          <w:sz w:val="22"/>
          <w:szCs w:val="22"/>
        </w:rPr>
        <w:t xml:space="preserve">PAAT pulmonary artery acceleration time, RVET right ventricle ejection time, </w:t>
      </w:r>
      <w:r w:rsidR="0078408E">
        <w:rPr>
          <w:rFonts w:asciiTheme="minorHAnsi" w:hAnsiTheme="minorHAnsi" w:cstheme="minorHAnsi"/>
          <w:sz w:val="22"/>
          <w:szCs w:val="22"/>
        </w:rPr>
        <w:t xml:space="preserve">PDA patent ductus arteriosus, </w:t>
      </w:r>
      <w:r w:rsidR="000F303C">
        <w:rPr>
          <w:rFonts w:asciiTheme="minorHAnsi" w:hAnsiTheme="minorHAnsi" w:cstheme="minorHAnsi"/>
          <w:sz w:val="22"/>
          <w:szCs w:val="22"/>
        </w:rPr>
        <w:t>MV mitral valve, LV left ventricle, LVO left ventricle output, SV stroke volume, EF ejection fracti</w:t>
      </w:r>
      <w:r w:rsidR="00DA3311">
        <w:rPr>
          <w:rFonts w:asciiTheme="minorHAnsi" w:hAnsiTheme="minorHAnsi" w:cstheme="minorHAnsi"/>
          <w:sz w:val="22"/>
          <w:szCs w:val="22"/>
        </w:rPr>
        <w:t>on, SF shortening fraction</w:t>
      </w:r>
    </w:p>
    <w:p w14:paraId="30A48C85" w14:textId="77777777" w:rsidR="00C27A22" w:rsidRDefault="00C27A22" w:rsidP="00586A68"/>
    <w:p w14:paraId="53089866" w14:textId="77777777" w:rsidR="00C27A22" w:rsidRDefault="00C27A22" w:rsidP="00586A68"/>
    <w:p w14:paraId="1EE00D83" w14:textId="77777777" w:rsidR="00E91DB3" w:rsidRDefault="00E91DB3" w:rsidP="00586A68"/>
    <w:sectPr w:rsidR="00E91DB3" w:rsidSect="007053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A4000E"/>
    <w:multiLevelType w:val="hybridMultilevel"/>
    <w:tmpl w:val="7DF0D1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96975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A5A"/>
    <w:rsid w:val="0000719E"/>
    <w:rsid w:val="000317C1"/>
    <w:rsid w:val="000A285D"/>
    <w:rsid w:val="000E36CA"/>
    <w:rsid w:val="000F303C"/>
    <w:rsid w:val="001226E2"/>
    <w:rsid w:val="0012524C"/>
    <w:rsid w:val="00171699"/>
    <w:rsid w:val="00180571"/>
    <w:rsid w:val="00186198"/>
    <w:rsid w:val="001864DE"/>
    <w:rsid w:val="001E734B"/>
    <w:rsid w:val="00214234"/>
    <w:rsid w:val="00214D8E"/>
    <w:rsid w:val="002171B8"/>
    <w:rsid w:val="00217A26"/>
    <w:rsid w:val="002262DE"/>
    <w:rsid w:val="00227333"/>
    <w:rsid w:val="002455F6"/>
    <w:rsid w:val="002571DE"/>
    <w:rsid w:val="002A443B"/>
    <w:rsid w:val="002A49CB"/>
    <w:rsid w:val="002B4B91"/>
    <w:rsid w:val="002C6CAA"/>
    <w:rsid w:val="002D0FC9"/>
    <w:rsid w:val="002D2D19"/>
    <w:rsid w:val="002D7103"/>
    <w:rsid w:val="0030743F"/>
    <w:rsid w:val="00342DAC"/>
    <w:rsid w:val="0034641C"/>
    <w:rsid w:val="003643FC"/>
    <w:rsid w:val="003704EB"/>
    <w:rsid w:val="00383201"/>
    <w:rsid w:val="003D245D"/>
    <w:rsid w:val="003F1F73"/>
    <w:rsid w:val="00434FF3"/>
    <w:rsid w:val="00436ABA"/>
    <w:rsid w:val="00440510"/>
    <w:rsid w:val="004A51A0"/>
    <w:rsid w:val="004C6E0F"/>
    <w:rsid w:val="004E1948"/>
    <w:rsid w:val="005204E9"/>
    <w:rsid w:val="0052238F"/>
    <w:rsid w:val="005254E7"/>
    <w:rsid w:val="0053095E"/>
    <w:rsid w:val="00586A68"/>
    <w:rsid w:val="00586B2A"/>
    <w:rsid w:val="005D7C15"/>
    <w:rsid w:val="005F4089"/>
    <w:rsid w:val="00656544"/>
    <w:rsid w:val="00693993"/>
    <w:rsid w:val="006B3F0C"/>
    <w:rsid w:val="006C7DFF"/>
    <w:rsid w:val="006D6E20"/>
    <w:rsid w:val="006D7848"/>
    <w:rsid w:val="007053DA"/>
    <w:rsid w:val="00710E2F"/>
    <w:rsid w:val="00723070"/>
    <w:rsid w:val="007311E6"/>
    <w:rsid w:val="0074291F"/>
    <w:rsid w:val="00772B15"/>
    <w:rsid w:val="00777FBE"/>
    <w:rsid w:val="0078408E"/>
    <w:rsid w:val="0078569B"/>
    <w:rsid w:val="007E2355"/>
    <w:rsid w:val="007F2711"/>
    <w:rsid w:val="007F30AA"/>
    <w:rsid w:val="00803479"/>
    <w:rsid w:val="0081465F"/>
    <w:rsid w:val="00823AE2"/>
    <w:rsid w:val="00852633"/>
    <w:rsid w:val="0085707A"/>
    <w:rsid w:val="00875BB4"/>
    <w:rsid w:val="00877609"/>
    <w:rsid w:val="008928E4"/>
    <w:rsid w:val="008C2B66"/>
    <w:rsid w:val="008D49E4"/>
    <w:rsid w:val="008E0CA0"/>
    <w:rsid w:val="008E62D1"/>
    <w:rsid w:val="008F2562"/>
    <w:rsid w:val="008F2C5F"/>
    <w:rsid w:val="009001D7"/>
    <w:rsid w:val="00955BAE"/>
    <w:rsid w:val="009566C7"/>
    <w:rsid w:val="00992F75"/>
    <w:rsid w:val="00994A6C"/>
    <w:rsid w:val="009D0C04"/>
    <w:rsid w:val="009D349B"/>
    <w:rsid w:val="009D56C8"/>
    <w:rsid w:val="009E02D4"/>
    <w:rsid w:val="009F51DD"/>
    <w:rsid w:val="009F7DC4"/>
    <w:rsid w:val="00A54133"/>
    <w:rsid w:val="00A61883"/>
    <w:rsid w:val="00A62C7F"/>
    <w:rsid w:val="00A7365D"/>
    <w:rsid w:val="00A77204"/>
    <w:rsid w:val="00A83247"/>
    <w:rsid w:val="00A90803"/>
    <w:rsid w:val="00A92A49"/>
    <w:rsid w:val="00AC5D5B"/>
    <w:rsid w:val="00AD2E5A"/>
    <w:rsid w:val="00AE0D56"/>
    <w:rsid w:val="00B0665F"/>
    <w:rsid w:val="00B51D59"/>
    <w:rsid w:val="00B53EAF"/>
    <w:rsid w:val="00B564F0"/>
    <w:rsid w:val="00B5747B"/>
    <w:rsid w:val="00B75E99"/>
    <w:rsid w:val="00BA69B8"/>
    <w:rsid w:val="00BB29EE"/>
    <w:rsid w:val="00BB3F1F"/>
    <w:rsid w:val="00C07537"/>
    <w:rsid w:val="00C164C8"/>
    <w:rsid w:val="00C27A22"/>
    <w:rsid w:val="00C30312"/>
    <w:rsid w:val="00C5755F"/>
    <w:rsid w:val="00C72BA7"/>
    <w:rsid w:val="00C81A55"/>
    <w:rsid w:val="00C8632F"/>
    <w:rsid w:val="00CD0C4B"/>
    <w:rsid w:val="00CE0ED6"/>
    <w:rsid w:val="00CE27BA"/>
    <w:rsid w:val="00D17914"/>
    <w:rsid w:val="00D20666"/>
    <w:rsid w:val="00D52501"/>
    <w:rsid w:val="00D62ED8"/>
    <w:rsid w:val="00D72718"/>
    <w:rsid w:val="00DA3311"/>
    <w:rsid w:val="00DA68B7"/>
    <w:rsid w:val="00DA7E0F"/>
    <w:rsid w:val="00DB401E"/>
    <w:rsid w:val="00DC587D"/>
    <w:rsid w:val="00DF2D94"/>
    <w:rsid w:val="00E52EF3"/>
    <w:rsid w:val="00E627ED"/>
    <w:rsid w:val="00E82A5A"/>
    <w:rsid w:val="00E90EF2"/>
    <w:rsid w:val="00E91DB3"/>
    <w:rsid w:val="00E96601"/>
    <w:rsid w:val="00EB05B0"/>
    <w:rsid w:val="00EB709B"/>
    <w:rsid w:val="00EC05EE"/>
    <w:rsid w:val="00EC1B1F"/>
    <w:rsid w:val="00ED359E"/>
    <w:rsid w:val="00EE6C9A"/>
    <w:rsid w:val="00F27DF5"/>
    <w:rsid w:val="00F34BA8"/>
    <w:rsid w:val="00F639C0"/>
    <w:rsid w:val="00F75E96"/>
    <w:rsid w:val="00F77997"/>
    <w:rsid w:val="00F813CA"/>
    <w:rsid w:val="00F81D7C"/>
    <w:rsid w:val="00F82EB6"/>
    <w:rsid w:val="00F959FA"/>
    <w:rsid w:val="00FA7C5A"/>
    <w:rsid w:val="00FC7962"/>
    <w:rsid w:val="00FD63AB"/>
    <w:rsid w:val="00FF1337"/>
    <w:rsid w:val="00FF7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DAC93"/>
  <w15:chartTrackingRefBased/>
  <w15:docId w15:val="{FE9ED49D-0D92-4BF1-AE42-6913E11D3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A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42D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2DAC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2DAC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342DA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42D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1B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1B1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727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337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9C10B55-2CFB-9E45-A774-4071B2AE0C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7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iu Laura</dc:creator>
  <cp:keywords/>
  <dc:description/>
  <cp:lastModifiedBy>Suciu Laura</cp:lastModifiedBy>
  <cp:revision>2</cp:revision>
  <dcterms:created xsi:type="dcterms:W3CDTF">2023-04-19T18:06:00Z</dcterms:created>
  <dcterms:modified xsi:type="dcterms:W3CDTF">2023-04-19T18:06:00Z</dcterms:modified>
</cp:coreProperties>
</file>